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DEB39" w14:textId="1491EBED" w:rsidR="00611F2D" w:rsidRDefault="00456830" w:rsidP="00611F2D">
      <w:pPr>
        <w:rPr>
          <w:rFonts w:ascii="Arial" w:hAnsi="Arial" w:cs="Arial"/>
        </w:rPr>
      </w:pPr>
      <w:r w:rsidRPr="00456830">
        <w:rPr>
          <w:rFonts w:ascii="Arial" w:hAnsi="Arial" w:cs="Arial"/>
        </w:rPr>
        <w:t>Table S1. Results of CDx using samples other than cell blocks in</w:t>
      </w:r>
      <w:r w:rsidR="0034798D">
        <w:rPr>
          <w:rFonts w:ascii="Arial" w:hAnsi="Arial" w:cs="Arial"/>
        </w:rPr>
        <w:t xml:space="preserve"> low-TC group.</w:t>
      </w:r>
    </w:p>
    <w:tbl>
      <w:tblPr>
        <w:tblStyle w:val="25"/>
        <w:tblpPr w:leftFromText="142" w:rightFromText="142" w:vertAnchor="page" w:horzAnchor="margin" w:tblpY="2439"/>
        <w:tblW w:w="8505" w:type="dxa"/>
        <w:tblLook w:val="0420" w:firstRow="1" w:lastRow="0" w:firstColumn="0" w:lastColumn="0" w:noHBand="0" w:noVBand="1"/>
      </w:tblPr>
      <w:tblGrid>
        <w:gridCol w:w="1418"/>
        <w:gridCol w:w="2410"/>
        <w:gridCol w:w="2551"/>
        <w:gridCol w:w="2126"/>
      </w:tblGrid>
      <w:tr w:rsidR="0034798D" w:rsidRPr="00F176E4" w14:paraId="07C3C3DB" w14:textId="77777777" w:rsidTr="00347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BC6CCBD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s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74A9539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Result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EF89509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Material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17A3158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CDx Method</w:t>
            </w:r>
          </w:p>
        </w:tc>
      </w:tr>
      <w:tr w:rsidR="0034798D" w:rsidRPr="00F176E4" w14:paraId="620BB776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tcBorders>
              <w:top w:val="single" w:sz="12" w:space="0" w:color="000000"/>
            </w:tcBorders>
            <w:noWrap/>
            <w:hideMark/>
          </w:tcPr>
          <w:p w14:paraId="7C3D5596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noWrap/>
            <w:hideMark/>
          </w:tcPr>
          <w:p w14:paraId="58096210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noWrap/>
            <w:hideMark/>
          </w:tcPr>
          <w:p w14:paraId="7B03E257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Pleural effusion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noWrap/>
            <w:hideMark/>
          </w:tcPr>
          <w:p w14:paraId="5F0F1E5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 w:rsidRPr="00F176E4">
              <w:rPr>
                <w:rFonts w:ascii="Arial" w:hAnsi="Arial" w:cs="Arial"/>
                <w:szCs w:val="21"/>
              </w:rPr>
              <w:t>therascreen</w:t>
            </w:r>
            <w:proofErr w:type="spellEnd"/>
          </w:p>
        </w:tc>
      </w:tr>
      <w:tr w:rsidR="0034798D" w:rsidRPr="00F176E4" w14:paraId="3618DBE4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768A0B1F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28D99BA0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551" w:type="dxa"/>
            <w:noWrap/>
            <w:hideMark/>
          </w:tcPr>
          <w:p w14:paraId="3F340A3D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Device wash</w:t>
            </w:r>
          </w:p>
        </w:tc>
        <w:tc>
          <w:tcPr>
            <w:tcW w:w="2126" w:type="dxa"/>
            <w:noWrap/>
            <w:hideMark/>
          </w:tcPr>
          <w:p w14:paraId="4A799A14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 w:rsidRPr="00F176E4">
              <w:rPr>
                <w:rFonts w:ascii="Arial" w:hAnsi="Arial" w:cs="Arial"/>
                <w:szCs w:val="21"/>
              </w:rPr>
              <w:t>therascreen</w:t>
            </w:r>
            <w:proofErr w:type="spellEnd"/>
          </w:p>
        </w:tc>
      </w:tr>
      <w:tr w:rsidR="0034798D" w:rsidRPr="00F176E4" w14:paraId="5692C5EF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72B87F82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2B009B9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515D789F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Surgical</w:t>
            </w:r>
          </w:p>
        </w:tc>
        <w:tc>
          <w:tcPr>
            <w:tcW w:w="2126" w:type="dxa"/>
            <w:noWrap/>
            <w:hideMark/>
          </w:tcPr>
          <w:p w14:paraId="09E94F4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unknown</w:t>
            </w:r>
          </w:p>
        </w:tc>
      </w:tr>
      <w:tr w:rsidR="0034798D" w:rsidRPr="00F176E4" w14:paraId="129EC836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57C040AF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057E51C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5A139E0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B</w:t>
            </w:r>
          </w:p>
        </w:tc>
        <w:tc>
          <w:tcPr>
            <w:tcW w:w="2126" w:type="dxa"/>
            <w:noWrap/>
            <w:hideMark/>
          </w:tcPr>
          <w:p w14:paraId="3DA23382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36BCEA89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70738C1E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1BD34633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1338CA34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B</w:t>
            </w:r>
          </w:p>
        </w:tc>
        <w:tc>
          <w:tcPr>
            <w:tcW w:w="2126" w:type="dxa"/>
            <w:noWrap/>
            <w:hideMark/>
          </w:tcPr>
          <w:p w14:paraId="04B1DECC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07A64DED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087E6CFA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7527792D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551" w:type="dxa"/>
            <w:noWrap/>
            <w:hideMark/>
          </w:tcPr>
          <w:p w14:paraId="0660A2B2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NA</w:t>
            </w:r>
          </w:p>
        </w:tc>
        <w:tc>
          <w:tcPr>
            <w:tcW w:w="2126" w:type="dxa"/>
            <w:noWrap/>
            <w:hideMark/>
          </w:tcPr>
          <w:p w14:paraId="444E372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 w:rsidRPr="00F176E4">
              <w:rPr>
                <w:rFonts w:ascii="Arial" w:hAnsi="Arial" w:cs="Arial"/>
                <w:szCs w:val="21"/>
              </w:rPr>
              <w:t>therascreen</w:t>
            </w:r>
            <w:proofErr w:type="spellEnd"/>
          </w:p>
        </w:tc>
      </w:tr>
      <w:tr w:rsidR="0034798D" w:rsidRPr="00F176E4" w14:paraId="1029EF96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12083B84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3</w:t>
            </w:r>
          </w:p>
        </w:tc>
        <w:tc>
          <w:tcPr>
            <w:tcW w:w="2410" w:type="dxa"/>
            <w:noWrap/>
            <w:hideMark/>
          </w:tcPr>
          <w:p w14:paraId="60DFF631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0AF49B5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Pleural effusion</w:t>
            </w:r>
          </w:p>
        </w:tc>
        <w:tc>
          <w:tcPr>
            <w:tcW w:w="2126" w:type="dxa"/>
            <w:noWrap/>
            <w:hideMark/>
          </w:tcPr>
          <w:p w14:paraId="64F7C413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0BE0F1F1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33D90970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284BCD27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7F0A253C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Surgical</w:t>
            </w:r>
          </w:p>
        </w:tc>
        <w:tc>
          <w:tcPr>
            <w:tcW w:w="2126" w:type="dxa"/>
            <w:noWrap/>
            <w:hideMark/>
          </w:tcPr>
          <w:p w14:paraId="4343675B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 w:rsidRPr="00F176E4">
              <w:rPr>
                <w:rFonts w:ascii="Arial" w:hAnsi="Arial" w:cs="Arial"/>
                <w:szCs w:val="21"/>
              </w:rPr>
              <w:t>therascreen</w:t>
            </w:r>
            <w:proofErr w:type="spellEnd"/>
          </w:p>
        </w:tc>
      </w:tr>
      <w:tr w:rsidR="0034798D" w:rsidRPr="00F176E4" w14:paraId="70C05236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4FAE62E5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014DBCE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2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2551" w:type="dxa"/>
            <w:noWrap/>
            <w:hideMark/>
          </w:tcPr>
          <w:p w14:paraId="6B416E43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B</w:t>
            </w:r>
          </w:p>
        </w:tc>
        <w:tc>
          <w:tcPr>
            <w:tcW w:w="2126" w:type="dxa"/>
            <w:noWrap/>
            <w:hideMark/>
          </w:tcPr>
          <w:p w14:paraId="482FE711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1C9AB4B2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1D1ED60F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4306BB6A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51" w:type="dxa"/>
            <w:noWrap/>
            <w:hideMark/>
          </w:tcPr>
          <w:p w14:paraId="7450B3A9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Pleural effusion</w:t>
            </w:r>
          </w:p>
        </w:tc>
        <w:tc>
          <w:tcPr>
            <w:tcW w:w="2126" w:type="dxa"/>
            <w:noWrap/>
            <w:hideMark/>
          </w:tcPr>
          <w:p w14:paraId="570958A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796759F7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7612C2B7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8C4CD35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551" w:type="dxa"/>
            <w:noWrap/>
            <w:hideMark/>
          </w:tcPr>
          <w:p w14:paraId="4101454B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126" w:type="dxa"/>
            <w:noWrap/>
            <w:hideMark/>
          </w:tcPr>
          <w:p w14:paraId="68CC1C52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</w:tr>
      <w:tr w:rsidR="0034798D" w:rsidRPr="00F176E4" w14:paraId="280EB9E3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0CF35351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6DD00431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551" w:type="dxa"/>
            <w:noWrap/>
            <w:hideMark/>
          </w:tcPr>
          <w:p w14:paraId="603DCDBA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B</w:t>
            </w:r>
          </w:p>
        </w:tc>
        <w:tc>
          <w:tcPr>
            <w:tcW w:w="2126" w:type="dxa"/>
            <w:noWrap/>
            <w:hideMark/>
          </w:tcPr>
          <w:p w14:paraId="3E0A313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</w:t>
            </w:r>
            <w:r w:rsidRPr="00F176E4">
              <w:rPr>
                <w:rFonts w:ascii="Arial" w:hAnsi="Arial" w:cs="Arial"/>
                <w:szCs w:val="21"/>
              </w:rPr>
              <w:t>obas</w:t>
            </w:r>
            <w:proofErr w:type="spellEnd"/>
          </w:p>
        </w:tc>
      </w:tr>
      <w:tr w:rsidR="0034798D" w:rsidRPr="00F176E4" w14:paraId="2F084208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57FE0810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2</w:t>
            </w:r>
          </w:p>
        </w:tc>
        <w:tc>
          <w:tcPr>
            <w:tcW w:w="2410" w:type="dxa"/>
            <w:noWrap/>
            <w:hideMark/>
          </w:tcPr>
          <w:p w14:paraId="47883C68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551" w:type="dxa"/>
            <w:noWrap/>
            <w:hideMark/>
          </w:tcPr>
          <w:p w14:paraId="50823F84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126" w:type="dxa"/>
            <w:noWrap/>
            <w:hideMark/>
          </w:tcPr>
          <w:p w14:paraId="2FCB8DB6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</w:tr>
      <w:tr w:rsidR="0034798D" w:rsidRPr="00F176E4" w14:paraId="18FAAC58" w14:textId="77777777" w:rsidTr="0034798D">
        <w:trPr>
          <w:trHeight w:val="400"/>
        </w:trPr>
        <w:tc>
          <w:tcPr>
            <w:tcW w:w="1418" w:type="dxa"/>
            <w:noWrap/>
            <w:hideMark/>
          </w:tcPr>
          <w:p w14:paraId="6AD9E83F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3</w:t>
            </w:r>
          </w:p>
        </w:tc>
        <w:tc>
          <w:tcPr>
            <w:tcW w:w="2410" w:type="dxa"/>
            <w:noWrap/>
            <w:hideMark/>
          </w:tcPr>
          <w:p w14:paraId="44AFB3B2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551" w:type="dxa"/>
            <w:noWrap/>
            <w:hideMark/>
          </w:tcPr>
          <w:p w14:paraId="238D826A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TBNA</w:t>
            </w:r>
          </w:p>
        </w:tc>
        <w:tc>
          <w:tcPr>
            <w:tcW w:w="2126" w:type="dxa"/>
            <w:noWrap/>
            <w:hideMark/>
          </w:tcPr>
          <w:p w14:paraId="06D0F2AE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Oncomine</w:t>
            </w:r>
          </w:p>
        </w:tc>
      </w:tr>
      <w:tr w:rsidR="0034798D" w:rsidRPr="00F176E4" w14:paraId="77A79F5E" w14:textId="77777777" w:rsidTr="0034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418" w:type="dxa"/>
            <w:noWrap/>
            <w:hideMark/>
          </w:tcPr>
          <w:p w14:paraId="63B2691C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E773967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Exo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176E4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551" w:type="dxa"/>
            <w:noWrap/>
            <w:hideMark/>
          </w:tcPr>
          <w:p w14:paraId="4EE20347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Device wash</w:t>
            </w:r>
          </w:p>
        </w:tc>
        <w:tc>
          <w:tcPr>
            <w:tcW w:w="2126" w:type="dxa"/>
            <w:noWrap/>
            <w:hideMark/>
          </w:tcPr>
          <w:p w14:paraId="4FA492FC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proofErr w:type="spellStart"/>
            <w:r w:rsidRPr="00F176E4">
              <w:rPr>
                <w:rFonts w:ascii="Arial" w:hAnsi="Arial" w:cs="Arial"/>
                <w:szCs w:val="21"/>
              </w:rPr>
              <w:t>therascreen</w:t>
            </w:r>
            <w:proofErr w:type="spellEnd"/>
          </w:p>
        </w:tc>
      </w:tr>
      <w:tr w:rsidR="0034798D" w:rsidRPr="00F176E4" w14:paraId="599D62C3" w14:textId="77777777" w:rsidTr="0034798D">
        <w:trPr>
          <w:trHeight w:val="400"/>
        </w:trPr>
        <w:tc>
          <w:tcPr>
            <w:tcW w:w="1418" w:type="dxa"/>
            <w:tcBorders>
              <w:bottom w:val="single" w:sz="12" w:space="0" w:color="000000"/>
            </w:tcBorders>
            <w:noWrap/>
            <w:hideMark/>
          </w:tcPr>
          <w:p w14:paraId="7499C079" w14:textId="77777777" w:rsidR="0034798D" w:rsidRPr="009F470B" w:rsidRDefault="0034798D" w:rsidP="0034798D">
            <w:pPr>
              <w:rPr>
                <w:rFonts w:ascii="Arial" w:hAnsi="Arial" w:cs="Arial"/>
                <w:b/>
                <w:bCs/>
                <w:szCs w:val="21"/>
              </w:rPr>
            </w:pPr>
            <w:r w:rsidRPr="009F470B">
              <w:rPr>
                <w:rFonts w:ascii="Arial" w:hAnsi="Arial" w:cs="Arial"/>
                <w:b/>
                <w:bCs/>
                <w:szCs w:val="21"/>
              </w:rPr>
              <w:t>26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noWrap/>
            <w:hideMark/>
          </w:tcPr>
          <w:p w14:paraId="4979CE61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noWrap/>
            <w:hideMark/>
          </w:tcPr>
          <w:p w14:paraId="60EF32C8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noWrap/>
            <w:hideMark/>
          </w:tcPr>
          <w:p w14:paraId="537C10CD" w14:textId="77777777" w:rsidR="0034798D" w:rsidRPr="00F176E4" w:rsidRDefault="0034798D" w:rsidP="0034798D">
            <w:pPr>
              <w:rPr>
                <w:rFonts w:ascii="Arial" w:hAnsi="Arial" w:cs="Arial"/>
                <w:szCs w:val="21"/>
              </w:rPr>
            </w:pPr>
            <w:r w:rsidRPr="00F176E4">
              <w:rPr>
                <w:rFonts w:ascii="Arial" w:hAnsi="Arial" w:cs="Arial"/>
                <w:szCs w:val="21"/>
              </w:rPr>
              <w:t>Not tested</w:t>
            </w:r>
          </w:p>
        </w:tc>
      </w:tr>
    </w:tbl>
    <w:p w14:paraId="1295826C" w14:textId="021F22FD" w:rsidR="00DA6E03" w:rsidRPr="00611F2D" w:rsidRDefault="00DA6E03" w:rsidP="00611F2D">
      <w:pPr>
        <w:rPr>
          <w:rFonts w:ascii="Arial" w:hAnsi="Arial" w:cs="Arial"/>
        </w:rPr>
      </w:pPr>
      <w:r w:rsidRPr="00F176E4">
        <w:rPr>
          <w:rFonts w:ascii="Arial" w:hAnsi="Arial" w:cs="Arial"/>
          <w:szCs w:val="21"/>
        </w:rPr>
        <w:t xml:space="preserve">Abbreviation: </w:t>
      </w:r>
      <w:proofErr w:type="spellStart"/>
      <w:r w:rsidRPr="00F176E4">
        <w:rPr>
          <w:rFonts w:ascii="Arial" w:hAnsi="Arial" w:cs="Arial"/>
          <w:szCs w:val="21"/>
        </w:rPr>
        <w:t>CDx</w:t>
      </w:r>
      <w:proofErr w:type="spellEnd"/>
      <w:r w:rsidRPr="00F176E4">
        <w:rPr>
          <w:rFonts w:ascii="Arial" w:hAnsi="Arial" w:cs="Arial"/>
          <w:szCs w:val="21"/>
        </w:rPr>
        <w:t>, Companion Diagnostics</w:t>
      </w:r>
      <w:r w:rsidR="00562B87">
        <w:rPr>
          <w:rFonts w:ascii="Arial" w:hAnsi="Arial" w:cs="Arial"/>
          <w:szCs w:val="21"/>
        </w:rPr>
        <w:t xml:space="preserve"> test</w:t>
      </w:r>
      <w:r w:rsidRPr="00F176E4">
        <w:rPr>
          <w:rFonts w:ascii="Arial" w:hAnsi="Arial" w:cs="Arial"/>
          <w:szCs w:val="21"/>
        </w:rPr>
        <w:t xml:space="preserve">; </w:t>
      </w:r>
      <w:proofErr w:type="spellStart"/>
      <w:r w:rsidR="00562B87">
        <w:rPr>
          <w:rFonts w:ascii="Arial" w:hAnsi="Arial" w:cs="Arial"/>
          <w:szCs w:val="21"/>
        </w:rPr>
        <w:t>c</w:t>
      </w:r>
      <w:r w:rsidRPr="00F176E4">
        <w:rPr>
          <w:rFonts w:ascii="Arial" w:hAnsi="Arial" w:cs="Arial"/>
          <w:szCs w:val="21"/>
        </w:rPr>
        <w:t>obas</w:t>
      </w:r>
      <w:proofErr w:type="spellEnd"/>
      <w:r w:rsidRPr="00F176E4">
        <w:rPr>
          <w:rFonts w:ascii="Arial" w:hAnsi="Arial" w:cs="Arial"/>
          <w:szCs w:val="21"/>
        </w:rPr>
        <w:t xml:space="preserve">, </w:t>
      </w:r>
      <w:proofErr w:type="spellStart"/>
      <w:r w:rsidRPr="00F176E4">
        <w:rPr>
          <w:rFonts w:ascii="Arial" w:hAnsi="Arial" w:cs="Arial"/>
          <w:szCs w:val="21"/>
        </w:rPr>
        <w:t>cobas</w:t>
      </w:r>
      <w:proofErr w:type="spellEnd"/>
      <w:r w:rsidRPr="00F176E4">
        <w:rPr>
          <w:rFonts w:ascii="Arial" w:hAnsi="Arial" w:cs="Arial"/>
          <w:szCs w:val="21"/>
        </w:rPr>
        <w:t xml:space="preserve"> EGFR Mutation Test v2; </w:t>
      </w:r>
      <w:proofErr w:type="spellStart"/>
      <w:r w:rsidRPr="00F176E4">
        <w:rPr>
          <w:rFonts w:ascii="Arial" w:hAnsi="Arial" w:cs="Arial"/>
          <w:szCs w:val="21"/>
        </w:rPr>
        <w:t>therascreen</w:t>
      </w:r>
      <w:proofErr w:type="spellEnd"/>
      <w:r w:rsidRPr="00F176E4">
        <w:rPr>
          <w:rFonts w:ascii="Arial" w:hAnsi="Arial" w:cs="Arial"/>
          <w:szCs w:val="21"/>
        </w:rPr>
        <w:t xml:space="preserve">, </w:t>
      </w:r>
      <w:proofErr w:type="spellStart"/>
      <w:r w:rsidR="00F176E4" w:rsidRPr="00F176E4">
        <w:rPr>
          <w:rFonts w:ascii="Arial" w:hAnsi="Arial" w:cs="Arial"/>
          <w:szCs w:val="21"/>
        </w:rPr>
        <w:t>therascreen</w:t>
      </w:r>
      <w:proofErr w:type="spellEnd"/>
      <w:r w:rsidR="00F176E4" w:rsidRPr="00F176E4">
        <w:rPr>
          <w:rFonts w:ascii="Arial" w:hAnsi="Arial" w:cs="Arial"/>
          <w:szCs w:val="21"/>
        </w:rPr>
        <w:t xml:space="preserve">® EGFR RGQ PCR Kit; </w:t>
      </w:r>
      <w:r w:rsidR="00562B87">
        <w:rPr>
          <w:rFonts w:ascii="Arial" w:hAnsi="Arial" w:cs="Arial"/>
          <w:szCs w:val="21"/>
        </w:rPr>
        <w:t xml:space="preserve">Oncomine, </w:t>
      </w:r>
      <w:r w:rsidR="00562B87" w:rsidRPr="00562B87">
        <w:rPr>
          <w:rFonts w:ascii="Arial" w:hAnsi="Arial" w:cs="Arial"/>
          <w:szCs w:val="21"/>
        </w:rPr>
        <w:t>Oncomine Dx Target Test Multi CDx system</w:t>
      </w:r>
      <w:r w:rsidR="00562B87">
        <w:rPr>
          <w:rFonts w:ascii="Arial" w:hAnsi="Arial" w:cs="Arial"/>
          <w:szCs w:val="21"/>
        </w:rPr>
        <w:t xml:space="preserve">; </w:t>
      </w:r>
      <w:r w:rsidR="00F176E4" w:rsidRPr="00F176E4">
        <w:rPr>
          <w:rFonts w:ascii="Arial" w:hAnsi="Arial" w:cs="Arial"/>
          <w:szCs w:val="21"/>
        </w:rPr>
        <w:t>TBB, transbronchial biopsy</w:t>
      </w:r>
      <w:r w:rsidR="00F176E4">
        <w:rPr>
          <w:rFonts w:ascii="Arial" w:hAnsi="Arial" w:cs="Arial"/>
          <w:szCs w:val="21"/>
        </w:rPr>
        <w:t xml:space="preserve">; </w:t>
      </w:r>
      <w:r w:rsidR="00562B87">
        <w:rPr>
          <w:rFonts w:ascii="Arial" w:hAnsi="Arial" w:cs="Arial"/>
          <w:szCs w:val="21"/>
        </w:rPr>
        <w:t xml:space="preserve">TBNA, </w:t>
      </w:r>
      <w:r w:rsidR="00F176E4" w:rsidRPr="00F176E4">
        <w:rPr>
          <w:rFonts w:ascii="Arial" w:hAnsi="Arial" w:cs="Arial"/>
          <w:szCs w:val="21"/>
        </w:rPr>
        <w:t>transbronchial needle aspiration</w:t>
      </w:r>
    </w:p>
    <w:p w14:paraId="3455C660" w14:textId="77777777" w:rsidR="00DA6E03" w:rsidRDefault="00DA6E03"/>
    <w:sectPr w:rsidR="00DA6E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95"/>
    <w:rsid w:val="00003C12"/>
    <w:rsid w:val="000050F4"/>
    <w:rsid w:val="00005EB5"/>
    <w:rsid w:val="000100CC"/>
    <w:rsid w:val="00010F45"/>
    <w:rsid w:val="00012456"/>
    <w:rsid w:val="00014E6F"/>
    <w:rsid w:val="00014F14"/>
    <w:rsid w:val="000154F1"/>
    <w:rsid w:val="000166AD"/>
    <w:rsid w:val="00020842"/>
    <w:rsid w:val="000236A6"/>
    <w:rsid w:val="00032CDA"/>
    <w:rsid w:val="00032E50"/>
    <w:rsid w:val="000331E4"/>
    <w:rsid w:val="0003664F"/>
    <w:rsid w:val="00040FBE"/>
    <w:rsid w:val="00042155"/>
    <w:rsid w:val="0004323B"/>
    <w:rsid w:val="00044802"/>
    <w:rsid w:val="00045B35"/>
    <w:rsid w:val="00055520"/>
    <w:rsid w:val="00057EDA"/>
    <w:rsid w:val="00060569"/>
    <w:rsid w:val="00064744"/>
    <w:rsid w:val="0006601E"/>
    <w:rsid w:val="0006719C"/>
    <w:rsid w:val="000758C0"/>
    <w:rsid w:val="00083BE7"/>
    <w:rsid w:val="00083E38"/>
    <w:rsid w:val="00092B14"/>
    <w:rsid w:val="00092D4F"/>
    <w:rsid w:val="00092F3E"/>
    <w:rsid w:val="000A164E"/>
    <w:rsid w:val="000A1B5B"/>
    <w:rsid w:val="000A4B03"/>
    <w:rsid w:val="000B5F83"/>
    <w:rsid w:val="000C0041"/>
    <w:rsid w:val="000C0300"/>
    <w:rsid w:val="000C281A"/>
    <w:rsid w:val="000C4052"/>
    <w:rsid w:val="000C469E"/>
    <w:rsid w:val="000C5033"/>
    <w:rsid w:val="000C7F18"/>
    <w:rsid w:val="000D1B22"/>
    <w:rsid w:val="000D57BD"/>
    <w:rsid w:val="000D6288"/>
    <w:rsid w:val="000E3E4C"/>
    <w:rsid w:val="000E40CC"/>
    <w:rsid w:val="000E414F"/>
    <w:rsid w:val="000E47C9"/>
    <w:rsid w:val="000F1986"/>
    <w:rsid w:val="000F48F5"/>
    <w:rsid w:val="000F5B76"/>
    <w:rsid w:val="00105B68"/>
    <w:rsid w:val="001062BB"/>
    <w:rsid w:val="00107C17"/>
    <w:rsid w:val="00116943"/>
    <w:rsid w:val="00117046"/>
    <w:rsid w:val="00117661"/>
    <w:rsid w:val="0012584E"/>
    <w:rsid w:val="00126B6A"/>
    <w:rsid w:val="00127F5A"/>
    <w:rsid w:val="0013254C"/>
    <w:rsid w:val="00132552"/>
    <w:rsid w:val="00137F35"/>
    <w:rsid w:val="00143F12"/>
    <w:rsid w:val="00144CEF"/>
    <w:rsid w:val="001517A1"/>
    <w:rsid w:val="0015325C"/>
    <w:rsid w:val="001607EB"/>
    <w:rsid w:val="0016120A"/>
    <w:rsid w:val="00165EAE"/>
    <w:rsid w:val="001661A0"/>
    <w:rsid w:val="001732D6"/>
    <w:rsid w:val="0018232E"/>
    <w:rsid w:val="001825D3"/>
    <w:rsid w:val="00187BC6"/>
    <w:rsid w:val="00190038"/>
    <w:rsid w:val="001919EC"/>
    <w:rsid w:val="00194329"/>
    <w:rsid w:val="00195FFD"/>
    <w:rsid w:val="001A2C3F"/>
    <w:rsid w:val="001A3E57"/>
    <w:rsid w:val="001B01D1"/>
    <w:rsid w:val="001B0BEA"/>
    <w:rsid w:val="001B1919"/>
    <w:rsid w:val="001B2C09"/>
    <w:rsid w:val="001B31E6"/>
    <w:rsid w:val="001B4DF8"/>
    <w:rsid w:val="001B57F7"/>
    <w:rsid w:val="001B6AC4"/>
    <w:rsid w:val="001C1FF9"/>
    <w:rsid w:val="001C3CFC"/>
    <w:rsid w:val="001C42BB"/>
    <w:rsid w:val="001C6D49"/>
    <w:rsid w:val="001C748D"/>
    <w:rsid w:val="001C76A8"/>
    <w:rsid w:val="001D2647"/>
    <w:rsid w:val="001D554B"/>
    <w:rsid w:val="001D6063"/>
    <w:rsid w:val="001E024C"/>
    <w:rsid w:val="001E5B8B"/>
    <w:rsid w:val="001E7897"/>
    <w:rsid w:val="001E7C9F"/>
    <w:rsid w:val="001F0D60"/>
    <w:rsid w:val="00203CE9"/>
    <w:rsid w:val="002045CB"/>
    <w:rsid w:val="00211B39"/>
    <w:rsid w:val="0021569A"/>
    <w:rsid w:val="00222737"/>
    <w:rsid w:val="00222FD2"/>
    <w:rsid w:val="00225BDC"/>
    <w:rsid w:val="00230779"/>
    <w:rsid w:val="00233A00"/>
    <w:rsid w:val="00236379"/>
    <w:rsid w:val="00245164"/>
    <w:rsid w:val="00254F4C"/>
    <w:rsid w:val="00256932"/>
    <w:rsid w:val="00264BCC"/>
    <w:rsid w:val="002658BD"/>
    <w:rsid w:val="002740E8"/>
    <w:rsid w:val="00277487"/>
    <w:rsid w:val="00286AB8"/>
    <w:rsid w:val="00291B89"/>
    <w:rsid w:val="002958CE"/>
    <w:rsid w:val="00297719"/>
    <w:rsid w:val="002A2B35"/>
    <w:rsid w:val="002A4860"/>
    <w:rsid w:val="002A666C"/>
    <w:rsid w:val="002A774B"/>
    <w:rsid w:val="002A7811"/>
    <w:rsid w:val="002B1793"/>
    <w:rsid w:val="002B429A"/>
    <w:rsid w:val="002B50BF"/>
    <w:rsid w:val="002B551F"/>
    <w:rsid w:val="002B7C1F"/>
    <w:rsid w:val="002C081D"/>
    <w:rsid w:val="002C130D"/>
    <w:rsid w:val="002C194E"/>
    <w:rsid w:val="002C2613"/>
    <w:rsid w:val="002C2D45"/>
    <w:rsid w:val="002C7108"/>
    <w:rsid w:val="002C73BF"/>
    <w:rsid w:val="002D008A"/>
    <w:rsid w:val="002D7BC6"/>
    <w:rsid w:val="002E36FE"/>
    <w:rsid w:val="002E4E8C"/>
    <w:rsid w:val="002E712F"/>
    <w:rsid w:val="00302BDF"/>
    <w:rsid w:val="00310A45"/>
    <w:rsid w:val="003144D1"/>
    <w:rsid w:val="0031582C"/>
    <w:rsid w:val="00315E7E"/>
    <w:rsid w:val="003178FA"/>
    <w:rsid w:val="00327B45"/>
    <w:rsid w:val="0034798D"/>
    <w:rsid w:val="00353114"/>
    <w:rsid w:val="00354AD5"/>
    <w:rsid w:val="00362DB6"/>
    <w:rsid w:val="00363D1D"/>
    <w:rsid w:val="003657CA"/>
    <w:rsid w:val="00366FE3"/>
    <w:rsid w:val="00367998"/>
    <w:rsid w:val="003725D4"/>
    <w:rsid w:val="003736D6"/>
    <w:rsid w:val="003750CC"/>
    <w:rsid w:val="003766FB"/>
    <w:rsid w:val="00385394"/>
    <w:rsid w:val="00385C07"/>
    <w:rsid w:val="003868D4"/>
    <w:rsid w:val="00390B62"/>
    <w:rsid w:val="00393A98"/>
    <w:rsid w:val="0039575C"/>
    <w:rsid w:val="003A4448"/>
    <w:rsid w:val="003A652E"/>
    <w:rsid w:val="003B4831"/>
    <w:rsid w:val="003C6BD8"/>
    <w:rsid w:val="003C793F"/>
    <w:rsid w:val="003D3D9F"/>
    <w:rsid w:val="003D5988"/>
    <w:rsid w:val="003D6843"/>
    <w:rsid w:val="003D760D"/>
    <w:rsid w:val="003E12ED"/>
    <w:rsid w:val="003E2A40"/>
    <w:rsid w:val="003E54D4"/>
    <w:rsid w:val="003E7761"/>
    <w:rsid w:val="003F25BF"/>
    <w:rsid w:val="003F26FF"/>
    <w:rsid w:val="003F615F"/>
    <w:rsid w:val="00402AB7"/>
    <w:rsid w:val="00406C40"/>
    <w:rsid w:val="00424189"/>
    <w:rsid w:val="00427DAD"/>
    <w:rsid w:val="00431486"/>
    <w:rsid w:val="0043260C"/>
    <w:rsid w:val="00432988"/>
    <w:rsid w:val="00434982"/>
    <w:rsid w:val="00440964"/>
    <w:rsid w:val="00441547"/>
    <w:rsid w:val="004444B1"/>
    <w:rsid w:val="00456830"/>
    <w:rsid w:val="00462466"/>
    <w:rsid w:val="004663DD"/>
    <w:rsid w:val="0047028D"/>
    <w:rsid w:val="0047451E"/>
    <w:rsid w:val="0048272E"/>
    <w:rsid w:val="00495491"/>
    <w:rsid w:val="004A0EBD"/>
    <w:rsid w:val="004A3B7D"/>
    <w:rsid w:val="004B28BE"/>
    <w:rsid w:val="004B374F"/>
    <w:rsid w:val="004B7BAC"/>
    <w:rsid w:val="004C3CC0"/>
    <w:rsid w:val="004C3E09"/>
    <w:rsid w:val="004C4990"/>
    <w:rsid w:val="004D3A07"/>
    <w:rsid w:val="004D3E20"/>
    <w:rsid w:val="004D5104"/>
    <w:rsid w:val="004D68AC"/>
    <w:rsid w:val="004E010F"/>
    <w:rsid w:val="004E199F"/>
    <w:rsid w:val="004E1BE3"/>
    <w:rsid w:val="004E24BE"/>
    <w:rsid w:val="004E3AEE"/>
    <w:rsid w:val="004E4F12"/>
    <w:rsid w:val="004E5DF8"/>
    <w:rsid w:val="004E734A"/>
    <w:rsid w:val="004F027C"/>
    <w:rsid w:val="004F0CBA"/>
    <w:rsid w:val="004F51A1"/>
    <w:rsid w:val="0050084C"/>
    <w:rsid w:val="005020B2"/>
    <w:rsid w:val="00503023"/>
    <w:rsid w:val="00506774"/>
    <w:rsid w:val="005136CD"/>
    <w:rsid w:val="005167FE"/>
    <w:rsid w:val="005252CE"/>
    <w:rsid w:val="005301A4"/>
    <w:rsid w:val="00533EEA"/>
    <w:rsid w:val="00534B78"/>
    <w:rsid w:val="00542D8A"/>
    <w:rsid w:val="00543BC7"/>
    <w:rsid w:val="005514B9"/>
    <w:rsid w:val="00551ADA"/>
    <w:rsid w:val="005534C1"/>
    <w:rsid w:val="00555A60"/>
    <w:rsid w:val="00556042"/>
    <w:rsid w:val="0056050A"/>
    <w:rsid w:val="005623DB"/>
    <w:rsid w:val="00562B87"/>
    <w:rsid w:val="005659E3"/>
    <w:rsid w:val="00566BA2"/>
    <w:rsid w:val="00574D54"/>
    <w:rsid w:val="00574DB5"/>
    <w:rsid w:val="00577674"/>
    <w:rsid w:val="00577879"/>
    <w:rsid w:val="00584A8C"/>
    <w:rsid w:val="00592B7F"/>
    <w:rsid w:val="00597DB6"/>
    <w:rsid w:val="005A0143"/>
    <w:rsid w:val="005A1FD7"/>
    <w:rsid w:val="005B2B62"/>
    <w:rsid w:val="005B5F96"/>
    <w:rsid w:val="005B6339"/>
    <w:rsid w:val="005C0127"/>
    <w:rsid w:val="005C27C1"/>
    <w:rsid w:val="005C74A4"/>
    <w:rsid w:val="005D4331"/>
    <w:rsid w:val="005D6DE0"/>
    <w:rsid w:val="005E26CD"/>
    <w:rsid w:val="005F5885"/>
    <w:rsid w:val="005F62C7"/>
    <w:rsid w:val="005F6DE5"/>
    <w:rsid w:val="006011CC"/>
    <w:rsid w:val="006071D8"/>
    <w:rsid w:val="00611F2D"/>
    <w:rsid w:val="00617E3E"/>
    <w:rsid w:val="0062081E"/>
    <w:rsid w:val="00621656"/>
    <w:rsid w:val="00621AB0"/>
    <w:rsid w:val="00622D8B"/>
    <w:rsid w:val="00622F3D"/>
    <w:rsid w:val="00630A84"/>
    <w:rsid w:val="0063548B"/>
    <w:rsid w:val="00637A31"/>
    <w:rsid w:val="00642CF1"/>
    <w:rsid w:val="0064646E"/>
    <w:rsid w:val="006555D1"/>
    <w:rsid w:val="00661CA6"/>
    <w:rsid w:val="00667A87"/>
    <w:rsid w:val="006703E1"/>
    <w:rsid w:val="00670B48"/>
    <w:rsid w:val="00674AE9"/>
    <w:rsid w:val="006812ED"/>
    <w:rsid w:val="006816C6"/>
    <w:rsid w:val="00681D3F"/>
    <w:rsid w:val="00682295"/>
    <w:rsid w:val="00694A1A"/>
    <w:rsid w:val="006977D5"/>
    <w:rsid w:val="006A4024"/>
    <w:rsid w:val="006A5E13"/>
    <w:rsid w:val="006B2B6D"/>
    <w:rsid w:val="006B39F4"/>
    <w:rsid w:val="006B563F"/>
    <w:rsid w:val="006B722B"/>
    <w:rsid w:val="006C7C59"/>
    <w:rsid w:val="006D16A5"/>
    <w:rsid w:val="006D42EC"/>
    <w:rsid w:val="006D4FB3"/>
    <w:rsid w:val="006E3C5C"/>
    <w:rsid w:val="006E62BB"/>
    <w:rsid w:val="006F0556"/>
    <w:rsid w:val="006F2571"/>
    <w:rsid w:val="006F4E13"/>
    <w:rsid w:val="006F6633"/>
    <w:rsid w:val="007067AD"/>
    <w:rsid w:val="00707D67"/>
    <w:rsid w:val="00713E14"/>
    <w:rsid w:val="0071532D"/>
    <w:rsid w:val="0071606D"/>
    <w:rsid w:val="00716AC8"/>
    <w:rsid w:val="00716AE3"/>
    <w:rsid w:val="0073088E"/>
    <w:rsid w:val="0073239D"/>
    <w:rsid w:val="00733003"/>
    <w:rsid w:val="00733857"/>
    <w:rsid w:val="00733971"/>
    <w:rsid w:val="00737F31"/>
    <w:rsid w:val="007462EC"/>
    <w:rsid w:val="00746F6D"/>
    <w:rsid w:val="007558C3"/>
    <w:rsid w:val="007641D3"/>
    <w:rsid w:val="007660E1"/>
    <w:rsid w:val="00780721"/>
    <w:rsid w:val="007856FF"/>
    <w:rsid w:val="00785A5B"/>
    <w:rsid w:val="007930F5"/>
    <w:rsid w:val="00793C20"/>
    <w:rsid w:val="0079483C"/>
    <w:rsid w:val="00796BE6"/>
    <w:rsid w:val="007A1479"/>
    <w:rsid w:val="007A4B1D"/>
    <w:rsid w:val="007A67CC"/>
    <w:rsid w:val="007A6A25"/>
    <w:rsid w:val="007A6B8B"/>
    <w:rsid w:val="007A7AE8"/>
    <w:rsid w:val="007A7E74"/>
    <w:rsid w:val="007B4AC4"/>
    <w:rsid w:val="007C2189"/>
    <w:rsid w:val="007C761E"/>
    <w:rsid w:val="007D7F8C"/>
    <w:rsid w:val="007E06DB"/>
    <w:rsid w:val="007E515D"/>
    <w:rsid w:val="007E563F"/>
    <w:rsid w:val="007F2541"/>
    <w:rsid w:val="007F2D90"/>
    <w:rsid w:val="007F422E"/>
    <w:rsid w:val="00801494"/>
    <w:rsid w:val="00802E64"/>
    <w:rsid w:val="008031D5"/>
    <w:rsid w:val="00810094"/>
    <w:rsid w:val="00812750"/>
    <w:rsid w:val="00813F88"/>
    <w:rsid w:val="00816F35"/>
    <w:rsid w:val="00817366"/>
    <w:rsid w:val="00817678"/>
    <w:rsid w:val="00820E5D"/>
    <w:rsid w:val="008226EA"/>
    <w:rsid w:val="00823CCD"/>
    <w:rsid w:val="00825A51"/>
    <w:rsid w:val="008262D4"/>
    <w:rsid w:val="00826362"/>
    <w:rsid w:val="0083569D"/>
    <w:rsid w:val="0084379A"/>
    <w:rsid w:val="00843FD6"/>
    <w:rsid w:val="00845669"/>
    <w:rsid w:val="008456B0"/>
    <w:rsid w:val="00854115"/>
    <w:rsid w:val="0085565B"/>
    <w:rsid w:val="00856C0B"/>
    <w:rsid w:val="0086403E"/>
    <w:rsid w:val="008643CE"/>
    <w:rsid w:val="008708C5"/>
    <w:rsid w:val="00877E66"/>
    <w:rsid w:val="00881EBE"/>
    <w:rsid w:val="0088356B"/>
    <w:rsid w:val="008854D3"/>
    <w:rsid w:val="00885FBD"/>
    <w:rsid w:val="00894367"/>
    <w:rsid w:val="008A4E34"/>
    <w:rsid w:val="008B072B"/>
    <w:rsid w:val="008B0AFF"/>
    <w:rsid w:val="008B50F2"/>
    <w:rsid w:val="008C1926"/>
    <w:rsid w:val="008C3C80"/>
    <w:rsid w:val="008C62EB"/>
    <w:rsid w:val="008C7B99"/>
    <w:rsid w:val="008D26EA"/>
    <w:rsid w:val="008D5595"/>
    <w:rsid w:val="008E0AC7"/>
    <w:rsid w:val="008E3E56"/>
    <w:rsid w:val="008E5634"/>
    <w:rsid w:val="008E7301"/>
    <w:rsid w:val="008E7DF8"/>
    <w:rsid w:val="008F0489"/>
    <w:rsid w:val="008F1C7E"/>
    <w:rsid w:val="008F4E37"/>
    <w:rsid w:val="00900997"/>
    <w:rsid w:val="00900BD1"/>
    <w:rsid w:val="00900C08"/>
    <w:rsid w:val="00904043"/>
    <w:rsid w:val="009040E6"/>
    <w:rsid w:val="00911D8E"/>
    <w:rsid w:val="00913EA4"/>
    <w:rsid w:val="00914247"/>
    <w:rsid w:val="009162B1"/>
    <w:rsid w:val="00921D8E"/>
    <w:rsid w:val="00925B9A"/>
    <w:rsid w:val="00927347"/>
    <w:rsid w:val="00932D58"/>
    <w:rsid w:val="00932FBA"/>
    <w:rsid w:val="0093790C"/>
    <w:rsid w:val="0094161B"/>
    <w:rsid w:val="00943E09"/>
    <w:rsid w:val="00946695"/>
    <w:rsid w:val="00946BE9"/>
    <w:rsid w:val="009501E5"/>
    <w:rsid w:val="00953C4C"/>
    <w:rsid w:val="00955A82"/>
    <w:rsid w:val="00962EAC"/>
    <w:rsid w:val="00964ED7"/>
    <w:rsid w:val="009655E9"/>
    <w:rsid w:val="009659D3"/>
    <w:rsid w:val="00973B45"/>
    <w:rsid w:val="0097637A"/>
    <w:rsid w:val="00980BEA"/>
    <w:rsid w:val="00983CB5"/>
    <w:rsid w:val="00984B2B"/>
    <w:rsid w:val="00995911"/>
    <w:rsid w:val="0099699A"/>
    <w:rsid w:val="009A0770"/>
    <w:rsid w:val="009B046F"/>
    <w:rsid w:val="009B1D19"/>
    <w:rsid w:val="009B767F"/>
    <w:rsid w:val="009B7ECB"/>
    <w:rsid w:val="009C085C"/>
    <w:rsid w:val="009C20A6"/>
    <w:rsid w:val="009C6AF8"/>
    <w:rsid w:val="009D1B59"/>
    <w:rsid w:val="009D1F73"/>
    <w:rsid w:val="009D2622"/>
    <w:rsid w:val="009D59D5"/>
    <w:rsid w:val="009D72E3"/>
    <w:rsid w:val="009E0A47"/>
    <w:rsid w:val="009E0C60"/>
    <w:rsid w:val="009E3E3E"/>
    <w:rsid w:val="009E6C7C"/>
    <w:rsid w:val="009F1026"/>
    <w:rsid w:val="009F4440"/>
    <w:rsid w:val="009F470B"/>
    <w:rsid w:val="009F6ADD"/>
    <w:rsid w:val="00A02AD5"/>
    <w:rsid w:val="00A077C6"/>
    <w:rsid w:val="00A12B4E"/>
    <w:rsid w:val="00A16E17"/>
    <w:rsid w:val="00A20450"/>
    <w:rsid w:val="00A23A41"/>
    <w:rsid w:val="00A2431A"/>
    <w:rsid w:val="00A256A2"/>
    <w:rsid w:val="00A3074A"/>
    <w:rsid w:val="00A331AE"/>
    <w:rsid w:val="00A33E95"/>
    <w:rsid w:val="00A3451A"/>
    <w:rsid w:val="00A47307"/>
    <w:rsid w:val="00A60352"/>
    <w:rsid w:val="00A70C8D"/>
    <w:rsid w:val="00A85634"/>
    <w:rsid w:val="00A9088D"/>
    <w:rsid w:val="00A91F26"/>
    <w:rsid w:val="00A9633D"/>
    <w:rsid w:val="00AA129B"/>
    <w:rsid w:val="00AA1D51"/>
    <w:rsid w:val="00AA2B7A"/>
    <w:rsid w:val="00AA6941"/>
    <w:rsid w:val="00AA6F03"/>
    <w:rsid w:val="00AB235B"/>
    <w:rsid w:val="00AB272C"/>
    <w:rsid w:val="00AB52F6"/>
    <w:rsid w:val="00AD342B"/>
    <w:rsid w:val="00AD3A4D"/>
    <w:rsid w:val="00AF582E"/>
    <w:rsid w:val="00AF5C45"/>
    <w:rsid w:val="00AF5FF2"/>
    <w:rsid w:val="00B02666"/>
    <w:rsid w:val="00B0283E"/>
    <w:rsid w:val="00B05DE0"/>
    <w:rsid w:val="00B07419"/>
    <w:rsid w:val="00B16F4D"/>
    <w:rsid w:val="00B200D1"/>
    <w:rsid w:val="00B23F68"/>
    <w:rsid w:val="00B31E15"/>
    <w:rsid w:val="00B35643"/>
    <w:rsid w:val="00B3577E"/>
    <w:rsid w:val="00B3580E"/>
    <w:rsid w:val="00B371C6"/>
    <w:rsid w:val="00B37E84"/>
    <w:rsid w:val="00B41FAC"/>
    <w:rsid w:val="00B50AD7"/>
    <w:rsid w:val="00B5194A"/>
    <w:rsid w:val="00B606B5"/>
    <w:rsid w:val="00B65186"/>
    <w:rsid w:val="00B67FAB"/>
    <w:rsid w:val="00B72ABA"/>
    <w:rsid w:val="00B73473"/>
    <w:rsid w:val="00B75BE0"/>
    <w:rsid w:val="00B7702B"/>
    <w:rsid w:val="00B83D54"/>
    <w:rsid w:val="00B841A5"/>
    <w:rsid w:val="00B9469E"/>
    <w:rsid w:val="00B970D6"/>
    <w:rsid w:val="00BA0E2D"/>
    <w:rsid w:val="00BA5971"/>
    <w:rsid w:val="00BA645F"/>
    <w:rsid w:val="00BB453C"/>
    <w:rsid w:val="00BB4923"/>
    <w:rsid w:val="00BB7A91"/>
    <w:rsid w:val="00BC162B"/>
    <w:rsid w:val="00BD6B1C"/>
    <w:rsid w:val="00BD71A5"/>
    <w:rsid w:val="00BE0E14"/>
    <w:rsid w:val="00BE13A8"/>
    <w:rsid w:val="00BE413A"/>
    <w:rsid w:val="00BF181F"/>
    <w:rsid w:val="00BF276B"/>
    <w:rsid w:val="00BF2949"/>
    <w:rsid w:val="00BF565B"/>
    <w:rsid w:val="00C02CC7"/>
    <w:rsid w:val="00C034C1"/>
    <w:rsid w:val="00C03996"/>
    <w:rsid w:val="00C04995"/>
    <w:rsid w:val="00C053D7"/>
    <w:rsid w:val="00C2038E"/>
    <w:rsid w:val="00C2666E"/>
    <w:rsid w:val="00C32137"/>
    <w:rsid w:val="00C3469F"/>
    <w:rsid w:val="00C4062D"/>
    <w:rsid w:val="00C43A9C"/>
    <w:rsid w:val="00C519F4"/>
    <w:rsid w:val="00C52197"/>
    <w:rsid w:val="00C560A4"/>
    <w:rsid w:val="00C563DC"/>
    <w:rsid w:val="00C563E9"/>
    <w:rsid w:val="00C57C5C"/>
    <w:rsid w:val="00C64849"/>
    <w:rsid w:val="00C6522F"/>
    <w:rsid w:val="00C6611F"/>
    <w:rsid w:val="00C661AD"/>
    <w:rsid w:val="00C7341C"/>
    <w:rsid w:val="00C7363D"/>
    <w:rsid w:val="00C80BB7"/>
    <w:rsid w:val="00C8281E"/>
    <w:rsid w:val="00C82B9D"/>
    <w:rsid w:val="00C83850"/>
    <w:rsid w:val="00C85507"/>
    <w:rsid w:val="00C94946"/>
    <w:rsid w:val="00C9663D"/>
    <w:rsid w:val="00CA24DC"/>
    <w:rsid w:val="00CA4439"/>
    <w:rsid w:val="00CA7740"/>
    <w:rsid w:val="00CB25D0"/>
    <w:rsid w:val="00CB6870"/>
    <w:rsid w:val="00CB6BF3"/>
    <w:rsid w:val="00CC521B"/>
    <w:rsid w:val="00CC6CDD"/>
    <w:rsid w:val="00CD296E"/>
    <w:rsid w:val="00CD29CE"/>
    <w:rsid w:val="00CD4717"/>
    <w:rsid w:val="00CD50D5"/>
    <w:rsid w:val="00CD5304"/>
    <w:rsid w:val="00CD7CC9"/>
    <w:rsid w:val="00CF11C0"/>
    <w:rsid w:val="00CF168C"/>
    <w:rsid w:val="00CF7162"/>
    <w:rsid w:val="00D055AA"/>
    <w:rsid w:val="00D071BB"/>
    <w:rsid w:val="00D110EF"/>
    <w:rsid w:val="00D117D3"/>
    <w:rsid w:val="00D13A41"/>
    <w:rsid w:val="00D14BD4"/>
    <w:rsid w:val="00D16EF6"/>
    <w:rsid w:val="00D237A4"/>
    <w:rsid w:val="00D31789"/>
    <w:rsid w:val="00D3669F"/>
    <w:rsid w:val="00D36BCF"/>
    <w:rsid w:val="00D46699"/>
    <w:rsid w:val="00D47550"/>
    <w:rsid w:val="00D50126"/>
    <w:rsid w:val="00D50B51"/>
    <w:rsid w:val="00D5590C"/>
    <w:rsid w:val="00D61FD0"/>
    <w:rsid w:val="00D6553C"/>
    <w:rsid w:val="00D6706A"/>
    <w:rsid w:val="00D674AD"/>
    <w:rsid w:val="00D7158D"/>
    <w:rsid w:val="00D71596"/>
    <w:rsid w:val="00D75B2F"/>
    <w:rsid w:val="00D80A31"/>
    <w:rsid w:val="00D80C71"/>
    <w:rsid w:val="00D83841"/>
    <w:rsid w:val="00D846C0"/>
    <w:rsid w:val="00D85A26"/>
    <w:rsid w:val="00D86F94"/>
    <w:rsid w:val="00D8733D"/>
    <w:rsid w:val="00D9238A"/>
    <w:rsid w:val="00D92548"/>
    <w:rsid w:val="00D92BAA"/>
    <w:rsid w:val="00D93925"/>
    <w:rsid w:val="00D97062"/>
    <w:rsid w:val="00DA4C72"/>
    <w:rsid w:val="00DA65DB"/>
    <w:rsid w:val="00DA6E03"/>
    <w:rsid w:val="00DB34B7"/>
    <w:rsid w:val="00DB771C"/>
    <w:rsid w:val="00DC2AC4"/>
    <w:rsid w:val="00DC5C45"/>
    <w:rsid w:val="00DD5704"/>
    <w:rsid w:val="00DD605E"/>
    <w:rsid w:val="00DE0C3F"/>
    <w:rsid w:val="00DE777D"/>
    <w:rsid w:val="00E0073E"/>
    <w:rsid w:val="00E01C94"/>
    <w:rsid w:val="00E078EF"/>
    <w:rsid w:val="00E2098B"/>
    <w:rsid w:val="00E252BC"/>
    <w:rsid w:val="00E305C3"/>
    <w:rsid w:val="00E3566A"/>
    <w:rsid w:val="00E35FA2"/>
    <w:rsid w:val="00E41C79"/>
    <w:rsid w:val="00E433C9"/>
    <w:rsid w:val="00E52069"/>
    <w:rsid w:val="00E55799"/>
    <w:rsid w:val="00E656D8"/>
    <w:rsid w:val="00E67347"/>
    <w:rsid w:val="00E67BDC"/>
    <w:rsid w:val="00E70AC4"/>
    <w:rsid w:val="00E7518A"/>
    <w:rsid w:val="00E87751"/>
    <w:rsid w:val="00E94434"/>
    <w:rsid w:val="00E95B98"/>
    <w:rsid w:val="00E962C5"/>
    <w:rsid w:val="00E96759"/>
    <w:rsid w:val="00EA26C8"/>
    <w:rsid w:val="00EA7636"/>
    <w:rsid w:val="00EA7D06"/>
    <w:rsid w:val="00EB05CF"/>
    <w:rsid w:val="00EB074E"/>
    <w:rsid w:val="00EB1736"/>
    <w:rsid w:val="00EB2642"/>
    <w:rsid w:val="00EB4A14"/>
    <w:rsid w:val="00EB520F"/>
    <w:rsid w:val="00EB651D"/>
    <w:rsid w:val="00EC2661"/>
    <w:rsid w:val="00EC347E"/>
    <w:rsid w:val="00ED5D8D"/>
    <w:rsid w:val="00EE24C5"/>
    <w:rsid w:val="00EE344F"/>
    <w:rsid w:val="00EE36B2"/>
    <w:rsid w:val="00EE4E22"/>
    <w:rsid w:val="00EF4320"/>
    <w:rsid w:val="00F0124B"/>
    <w:rsid w:val="00F0226E"/>
    <w:rsid w:val="00F107FE"/>
    <w:rsid w:val="00F132FD"/>
    <w:rsid w:val="00F1664D"/>
    <w:rsid w:val="00F176E4"/>
    <w:rsid w:val="00F2021F"/>
    <w:rsid w:val="00F26657"/>
    <w:rsid w:val="00F352A2"/>
    <w:rsid w:val="00F406D5"/>
    <w:rsid w:val="00F40B54"/>
    <w:rsid w:val="00F427C9"/>
    <w:rsid w:val="00F50B27"/>
    <w:rsid w:val="00F55DB6"/>
    <w:rsid w:val="00F60E3C"/>
    <w:rsid w:val="00F6197A"/>
    <w:rsid w:val="00F61CD8"/>
    <w:rsid w:val="00F62315"/>
    <w:rsid w:val="00F64337"/>
    <w:rsid w:val="00F678DF"/>
    <w:rsid w:val="00F7046A"/>
    <w:rsid w:val="00F744F9"/>
    <w:rsid w:val="00F76107"/>
    <w:rsid w:val="00F8459D"/>
    <w:rsid w:val="00F86A0F"/>
    <w:rsid w:val="00F9140F"/>
    <w:rsid w:val="00F927DE"/>
    <w:rsid w:val="00FA00DB"/>
    <w:rsid w:val="00FA0202"/>
    <w:rsid w:val="00FA0F05"/>
    <w:rsid w:val="00FA40ED"/>
    <w:rsid w:val="00FA4331"/>
    <w:rsid w:val="00FB346F"/>
    <w:rsid w:val="00FB4541"/>
    <w:rsid w:val="00FB4E45"/>
    <w:rsid w:val="00FB5C49"/>
    <w:rsid w:val="00FB6809"/>
    <w:rsid w:val="00FB688A"/>
    <w:rsid w:val="00FC0873"/>
    <w:rsid w:val="00FC2CCD"/>
    <w:rsid w:val="00FC5F85"/>
    <w:rsid w:val="00FC5FC4"/>
    <w:rsid w:val="00FD5D84"/>
    <w:rsid w:val="00FE6B1C"/>
    <w:rsid w:val="00FF2693"/>
    <w:rsid w:val="00FF5033"/>
    <w:rsid w:val="00FF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4FB4E"/>
  <w15:chartTrackingRefBased/>
  <w15:docId w15:val="{81CA5B7D-73A0-C94B-A9DB-4976FD4A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49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9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9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9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9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9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9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9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49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049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049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049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049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04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9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04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049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9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049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04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049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0499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04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C049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C049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6">
    <w:name w:val="Grid Table 2"/>
    <w:basedOn w:val="a1"/>
    <w:uiPriority w:val="47"/>
    <w:rsid w:val="00C0499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unhideWhenUsed/>
    <w:rsid w:val="00F176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6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4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四宮　義貴</dc:creator>
  <cp:keywords/>
  <dc:description/>
  <cp:lastModifiedBy>四宮　義貴</cp:lastModifiedBy>
  <cp:revision>7</cp:revision>
  <dcterms:created xsi:type="dcterms:W3CDTF">2024-10-31T02:56:00Z</dcterms:created>
  <dcterms:modified xsi:type="dcterms:W3CDTF">2024-12-08T03:29:00Z</dcterms:modified>
</cp:coreProperties>
</file>